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CC4" w:rsidRDefault="00C44CC4" w:rsidP="0073456A">
      <w:pPr>
        <w:ind w:firstLine="0"/>
      </w:pPr>
    </w:p>
    <w:p w:rsidR="00C44CC4" w:rsidRPr="00C44CC4" w:rsidRDefault="00C44CC4" w:rsidP="00C44CC4"/>
    <w:p w:rsidR="00100A7C" w:rsidRDefault="00100A7C" w:rsidP="006F6506">
      <w:pPr>
        <w:pStyle w:val="Caption"/>
        <w:spacing w:before="0" w:after="240" w:line="360" w:lineRule="auto"/>
        <w:rPr>
          <w:b/>
        </w:rPr>
      </w:pPr>
    </w:p>
    <w:p w:rsidR="00100A7C" w:rsidRDefault="00100A7C" w:rsidP="006F6506">
      <w:pPr>
        <w:pStyle w:val="Caption"/>
        <w:spacing w:before="0" w:after="240" w:line="360" w:lineRule="auto"/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028B7D6B">
            <wp:extent cx="5572125" cy="3584560"/>
            <wp:effectExtent l="0" t="0" r="0" b="0"/>
            <wp:docPr id="670" name="Picture 6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879" cy="3588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4CC4" w:rsidRPr="007D5DE6" w:rsidRDefault="0045325F" w:rsidP="006F6506">
      <w:pPr>
        <w:pStyle w:val="Caption"/>
        <w:spacing w:before="0" w:after="240" w:line="360" w:lineRule="auto"/>
      </w:pPr>
      <w:r>
        <w:rPr>
          <w:b/>
        </w:rPr>
        <w:t>Figure S1</w:t>
      </w:r>
      <w:r w:rsidR="00C44CC4" w:rsidRPr="007D5DE6">
        <w:t xml:space="preserve">: Climatic conditions of the research area. Climate diagram according to Walter: </w:t>
      </w:r>
      <w:r w:rsidR="005871AC">
        <w:t xml:space="preserve">    </w:t>
      </w:r>
      <w:r w:rsidR="00C44CC4" w:rsidRPr="007D5DE6">
        <w:t>t – average annual temperature; ΣR – total annual precipitation; data for the Meteorological Station Negotin</w:t>
      </w:r>
      <w:r w:rsidR="0043268C">
        <w:t xml:space="preserve"> (about 25 km from the research site)</w:t>
      </w:r>
      <w:r w:rsidR="00C44CC4" w:rsidRPr="007D5DE6">
        <w:t>, 1961-1999.</w:t>
      </w:r>
      <w:bookmarkStart w:id="0" w:name="_GoBack"/>
      <w:bookmarkEnd w:id="0"/>
    </w:p>
    <w:p w:rsidR="00193BF3" w:rsidRPr="00C44CC4" w:rsidRDefault="00193BF3" w:rsidP="00C44CC4"/>
    <w:sectPr w:rsidR="00193BF3" w:rsidRPr="00C44CC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4E3E" w:rsidRDefault="00424E3E" w:rsidP="006F6506">
      <w:pPr>
        <w:spacing w:line="240" w:lineRule="auto"/>
      </w:pPr>
      <w:r>
        <w:separator/>
      </w:r>
    </w:p>
  </w:endnote>
  <w:endnote w:type="continuationSeparator" w:id="0">
    <w:p w:rsidR="00424E3E" w:rsidRDefault="00424E3E" w:rsidP="006F65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6506" w:rsidRDefault="006F6506">
    <w:pPr>
      <w:pStyle w:val="Footer"/>
      <w:jc w:val="right"/>
    </w:pPr>
  </w:p>
  <w:p w:rsidR="006F6506" w:rsidRDefault="006F65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4E3E" w:rsidRDefault="00424E3E" w:rsidP="006F6506">
      <w:pPr>
        <w:spacing w:line="240" w:lineRule="auto"/>
      </w:pPr>
      <w:r>
        <w:separator/>
      </w:r>
    </w:p>
  </w:footnote>
  <w:footnote w:type="continuationSeparator" w:id="0">
    <w:p w:rsidR="00424E3E" w:rsidRDefault="00424E3E" w:rsidP="006F650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89C"/>
    <w:rsid w:val="00042CB0"/>
    <w:rsid w:val="00047DD7"/>
    <w:rsid w:val="00100A7C"/>
    <w:rsid w:val="0011049F"/>
    <w:rsid w:val="001253EC"/>
    <w:rsid w:val="00193BF3"/>
    <w:rsid w:val="001A30FD"/>
    <w:rsid w:val="001C752E"/>
    <w:rsid w:val="001D1BB3"/>
    <w:rsid w:val="002511F0"/>
    <w:rsid w:val="002C21D2"/>
    <w:rsid w:val="002D4660"/>
    <w:rsid w:val="002F6590"/>
    <w:rsid w:val="00304F45"/>
    <w:rsid w:val="00322076"/>
    <w:rsid w:val="003A3333"/>
    <w:rsid w:val="00406979"/>
    <w:rsid w:val="00424E3E"/>
    <w:rsid w:val="0043268C"/>
    <w:rsid w:val="00434E6B"/>
    <w:rsid w:val="0045325F"/>
    <w:rsid w:val="0045409C"/>
    <w:rsid w:val="00490C1F"/>
    <w:rsid w:val="004D39F9"/>
    <w:rsid w:val="004E4094"/>
    <w:rsid w:val="00550B01"/>
    <w:rsid w:val="00554F19"/>
    <w:rsid w:val="005871AC"/>
    <w:rsid w:val="005D157E"/>
    <w:rsid w:val="005E6BF1"/>
    <w:rsid w:val="005E7FDB"/>
    <w:rsid w:val="006023ED"/>
    <w:rsid w:val="006131A0"/>
    <w:rsid w:val="00622D56"/>
    <w:rsid w:val="00690476"/>
    <w:rsid w:val="006B1A1A"/>
    <w:rsid w:val="006C1E85"/>
    <w:rsid w:val="006F6506"/>
    <w:rsid w:val="0073456A"/>
    <w:rsid w:val="00771951"/>
    <w:rsid w:val="007B2FF5"/>
    <w:rsid w:val="007E2929"/>
    <w:rsid w:val="007F163D"/>
    <w:rsid w:val="008143AB"/>
    <w:rsid w:val="00815389"/>
    <w:rsid w:val="00824904"/>
    <w:rsid w:val="008475E0"/>
    <w:rsid w:val="008F5BE4"/>
    <w:rsid w:val="009316DB"/>
    <w:rsid w:val="00951876"/>
    <w:rsid w:val="009522B2"/>
    <w:rsid w:val="009B03E1"/>
    <w:rsid w:val="009C35E1"/>
    <w:rsid w:val="009D001C"/>
    <w:rsid w:val="009E4FCD"/>
    <w:rsid w:val="00A3102E"/>
    <w:rsid w:val="00A861FD"/>
    <w:rsid w:val="00A9567C"/>
    <w:rsid w:val="00AA0DEC"/>
    <w:rsid w:val="00AB3409"/>
    <w:rsid w:val="00B02BC2"/>
    <w:rsid w:val="00B04928"/>
    <w:rsid w:val="00B04AE2"/>
    <w:rsid w:val="00B57E57"/>
    <w:rsid w:val="00BB69CD"/>
    <w:rsid w:val="00BC3C94"/>
    <w:rsid w:val="00BD0E35"/>
    <w:rsid w:val="00C43640"/>
    <w:rsid w:val="00C44CC4"/>
    <w:rsid w:val="00C83315"/>
    <w:rsid w:val="00D10A7D"/>
    <w:rsid w:val="00D169BE"/>
    <w:rsid w:val="00D31A3F"/>
    <w:rsid w:val="00DA2219"/>
    <w:rsid w:val="00E245E5"/>
    <w:rsid w:val="00ED29B0"/>
    <w:rsid w:val="00EF55AF"/>
    <w:rsid w:val="00F07CD5"/>
    <w:rsid w:val="00F15BBD"/>
    <w:rsid w:val="00F50455"/>
    <w:rsid w:val="00F62281"/>
    <w:rsid w:val="00FB14D5"/>
    <w:rsid w:val="00FC42EC"/>
    <w:rsid w:val="00FC662D"/>
    <w:rsid w:val="00FD0060"/>
    <w:rsid w:val="00FE66AB"/>
    <w:rsid w:val="00FE7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89C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FE789C"/>
    <w:pPr>
      <w:spacing w:before="200" w:after="120" w:line="300" w:lineRule="auto"/>
      <w:ind w:firstLine="0"/>
    </w:pPr>
    <w:rPr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D5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D56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F650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50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F650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506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00A7C"/>
    <w:pPr>
      <w:spacing w:before="100" w:beforeAutospacing="1" w:after="100" w:afterAutospacing="1" w:line="240" w:lineRule="auto"/>
      <w:ind w:firstLine="0"/>
      <w:jc w:val="left"/>
    </w:pPr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89C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FE789C"/>
    <w:pPr>
      <w:spacing w:before="200" w:after="120" w:line="300" w:lineRule="auto"/>
      <w:ind w:firstLine="0"/>
    </w:pPr>
    <w:rPr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D5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D56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F650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50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F650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506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00A7C"/>
    <w:pPr>
      <w:spacing w:before="100" w:beforeAutospacing="1" w:after="100" w:afterAutospacing="1" w:line="240" w:lineRule="auto"/>
      <w:ind w:firstLine="0"/>
      <w:jc w:val="left"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DB021D-F75A-4152-B908-F04F25E02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</dc:creator>
  <cp:lastModifiedBy>Nina</cp:lastModifiedBy>
  <cp:revision>2</cp:revision>
  <cp:lastPrinted>2014-11-14T11:45:00Z</cp:lastPrinted>
  <dcterms:created xsi:type="dcterms:W3CDTF">2014-11-14T11:47:00Z</dcterms:created>
  <dcterms:modified xsi:type="dcterms:W3CDTF">2014-11-14T11:47:00Z</dcterms:modified>
</cp:coreProperties>
</file>